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CC776" w14:textId="23E26825" w:rsidR="00555F3B" w:rsidRPr="008B02DC" w:rsidRDefault="00555F3B" w:rsidP="00555F3B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8B02DC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 2:</w:t>
      </w:r>
      <w:r w:rsidRPr="008B02DC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The track and confirmation of findings and c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69"/>
        <w:gridCol w:w="3990"/>
        <w:gridCol w:w="3009"/>
      </w:tblGrid>
      <w:tr w:rsidR="00555F3B" w:rsidRPr="00555F3B" w14:paraId="70603EEF" w14:textId="77777777" w:rsidTr="00555F3B">
        <w:tc>
          <w:tcPr>
            <w:tcW w:w="272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AB206C" w14:textId="454040BE" w:rsidR="00555F3B" w:rsidRPr="00555F3B" w:rsidRDefault="00555F3B" w:rsidP="00555F3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55F3B">
              <w:rPr>
                <w:rFonts w:asciiTheme="majorBidi" w:hAnsiTheme="majorBidi" w:cstheme="majorBidi"/>
                <w:b/>
                <w:bCs/>
                <w:lang w:bidi="fa-IR"/>
              </w:rPr>
              <w:t>Condensed codes</w:t>
            </w:r>
          </w:p>
        </w:tc>
        <w:tc>
          <w:tcPr>
            <w:tcW w:w="1298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7078E40" w14:textId="3666D1F7" w:rsidR="00555F3B" w:rsidRPr="00555F3B" w:rsidRDefault="00555F3B" w:rsidP="00555F3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5F3B">
              <w:rPr>
                <w:rFonts w:asciiTheme="majorBidi" w:hAnsiTheme="majorBidi" w:cstheme="majorBidi"/>
                <w:b/>
                <w:bCs/>
              </w:rPr>
              <w:t>Categories</w:t>
            </w:r>
          </w:p>
        </w:tc>
        <w:tc>
          <w:tcPr>
            <w:tcW w:w="97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7E8FDDF" w14:textId="738580C5" w:rsidR="00555F3B" w:rsidRPr="00555F3B" w:rsidRDefault="00555F3B" w:rsidP="00555F3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55F3B">
              <w:rPr>
                <w:rFonts w:asciiTheme="majorBidi" w:hAnsiTheme="majorBidi" w:cstheme="majorBidi"/>
                <w:b/>
                <w:bCs/>
              </w:rPr>
              <w:t>Theme</w:t>
            </w:r>
          </w:p>
        </w:tc>
      </w:tr>
      <w:tr w:rsidR="00555F3B" w:rsidRPr="00555F3B" w14:paraId="2C831E74" w14:textId="4F8B44B4" w:rsidTr="00555F3B">
        <w:tc>
          <w:tcPr>
            <w:tcW w:w="272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03F6E9B" w14:textId="079DF372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the popular belief that infertility is a female issue</w:t>
            </w:r>
          </w:p>
        </w:tc>
        <w:tc>
          <w:tcPr>
            <w:tcW w:w="129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F4E4F7" w14:textId="7A14ED34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555F3B">
              <w:rPr>
                <w:rFonts w:asciiTheme="majorBidi" w:hAnsiTheme="majorBidi" w:cstheme="majorBidi"/>
              </w:rPr>
              <w:t>he feminization of infertility</w:t>
            </w:r>
          </w:p>
        </w:tc>
        <w:tc>
          <w:tcPr>
            <w:tcW w:w="979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D7843C" w14:textId="751CAF84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The Feminine Perception of Male Infertility</w:t>
            </w:r>
          </w:p>
        </w:tc>
      </w:tr>
      <w:tr w:rsidR="00555F3B" w:rsidRPr="00555F3B" w14:paraId="1419AB15" w14:textId="62F8B947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3D34226E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Paying attention to cultural beliefs about infertility as an obstacle to advancing the treatment process with both couples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02E96D7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E8BD9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1C68DEB9" w14:textId="4DBD6FA4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37C5054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the very few visits of men to perform fertility tests before women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4A187997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70CC1A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55934FD0" w14:textId="3D53065E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7E3515D4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the existence of this mindset in the treatment staff that infertility is a female issue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4302F6B2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2826F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68917988" w14:textId="606C3510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0F69CAB0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Advancement of women for treatment by understanding the importance of having children for women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2C8203D9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3C8466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30EFBF17" w14:textId="56B011DF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2FF04E1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A woman's initiative to go to a fertility clinic to understand the problem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6048EB8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AA8987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44211588" w14:textId="186AE101" w:rsidTr="00555F3B">
        <w:tc>
          <w:tcPr>
            <w:tcW w:w="272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88291D2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A woman taking the initiative to start treatment with the belief that infertility is a female issue</w:t>
            </w:r>
          </w:p>
        </w:tc>
        <w:tc>
          <w:tcPr>
            <w:tcW w:w="129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8CF6B2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46987D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7C6E4B45" w14:textId="4A54C4EF" w:rsidTr="00555F3B">
        <w:tc>
          <w:tcPr>
            <w:tcW w:w="2723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0E15FD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Imposing the pressure of infertility treatment on the woman by the medical center in the form of giving priority to women's examinations</w:t>
            </w:r>
          </w:p>
        </w:tc>
        <w:tc>
          <w:tcPr>
            <w:tcW w:w="1298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E341886" w14:textId="6C8271F5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555F3B">
              <w:rPr>
                <w:rFonts w:asciiTheme="majorBidi" w:hAnsiTheme="majorBidi" w:cstheme="majorBidi"/>
              </w:rPr>
              <w:t>he weight of male infertility treatment on female shoulders</w:t>
            </w: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13D047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7E9EC4F2" w14:textId="602A0A42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2E4A976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women's desire to receive donated sperm than to receive donated embryos, despite the man's opposition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0F79FD70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D87758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27EC99EC" w14:textId="56673DFD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2BF66E27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imposing the responsibility of men's infertility on women by society, always holding women responsible for infertility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50263DE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C1F6A4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4E762D00" w14:textId="191FC25B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3AD9BEB6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imposing the follow-up of infertility treatment on the woman by the man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25B8DE9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6FC930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43441CF6" w14:textId="4586361E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26A92D8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Imposing the burden of seeing a psychotherapist on the woman at the treatment center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5064DD49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D6E428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583DF367" w14:textId="76FBA267" w:rsidTr="00555F3B">
        <w:tc>
          <w:tcPr>
            <w:tcW w:w="272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17D472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Therapists doubt the man's infertility after rejecting the woman's infertility</w:t>
            </w:r>
          </w:p>
        </w:tc>
        <w:tc>
          <w:tcPr>
            <w:tcW w:w="129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5743250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923B63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6AD31B48" w14:textId="3AFD0315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42059287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zing the necessity of creating a culture to face male infertility</w:t>
            </w:r>
          </w:p>
        </w:tc>
        <w:tc>
          <w:tcPr>
            <w:tcW w:w="1298" w:type="pct"/>
            <w:vMerge w:val="restart"/>
            <w:tcBorders>
              <w:left w:val="single" w:sz="12" w:space="0" w:color="auto"/>
            </w:tcBorders>
            <w:vAlign w:val="center"/>
          </w:tcPr>
          <w:p w14:paraId="7731B535" w14:textId="1E513C21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555F3B">
              <w:rPr>
                <w:rFonts w:asciiTheme="majorBidi" w:hAnsiTheme="majorBidi" w:cstheme="majorBidi"/>
              </w:rPr>
              <w:t>he pressure of masculinity on women</w:t>
            </w: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6C065C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5ACECBB7" w14:textId="263CC713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3FCA9BF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The existence of a cultural view of masculinity as a psychological burden for infertile men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5EF1BDCD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ADDA9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63C1E546" w14:textId="1CA8105A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4A6A1C06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Denying the reality of male infertility by men due to the cultural stereotype of masculinity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7BE33BB8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880E54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405053A4" w14:textId="5C9AB136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2085992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The existence of a cultural view of masculinity as a psychological burden for women with infertile husbands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0A152970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8D58D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3E304A92" w14:textId="0A95B2A8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64A58D72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Common belief that men do not have infertility problems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7952148D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F3914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4ED496D5" w14:textId="3A182342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5DA99C0D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the impact of receiving donated sperm for masculinity identity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4D4B7C2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0D811A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6238A1C3" w14:textId="601EB263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4CAB49BC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Not expressing discomfort with infertility due to public expectation of male identity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3FC21CA1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AE680B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48208D56" w14:textId="01DA2CF1" w:rsidTr="00555F3B">
        <w:tc>
          <w:tcPr>
            <w:tcW w:w="2723" w:type="pct"/>
            <w:tcBorders>
              <w:left w:val="single" w:sz="12" w:space="0" w:color="auto"/>
            </w:tcBorders>
            <w:vAlign w:val="center"/>
          </w:tcPr>
          <w:p w14:paraId="31A2A85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zing the equality of reproductive ability and masculinity identity for men</w:t>
            </w:r>
          </w:p>
        </w:tc>
        <w:tc>
          <w:tcPr>
            <w:tcW w:w="1298" w:type="pct"/>
            <w:vMerge/>
            <w:tcBorders>
              <w:left w:val="single" w:sz="12" w:space="0" w:color="auto"/>
            </w:tcBorders>
            <w:vAlign w:val="center"/>
          </w:tcPr>
          <w:p w14:paraId="3887015E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FABCD8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  <w:tr w:rsidR="00555F3B" w:rsidRPr="00555F3B" w14:paraId="20170CB6" w14:textId="132B7328" w:rsidTr="00555F3B">
        <w:tc>
          <w:tcPr>
            <w:tcW w:w="272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DAE885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  <w:r w:rsidRPr="00555F3B">
              <w:rPr>
                <w:rFonts w:asciiTheme="majorBidi" w:hAnsiTheme="majorBidi" w:cstheme="majorBidi"/>
              </w:rPr>
              <w:t>Emphasis on society's inattention to cultural-social pressures of infertility on men</w:t>
            </w:r>
          </w:p>
        </w:tc>
        <w:tc>
          <w:tcPr>
            <w:tcW w:w="129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E6F0BE3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9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ED70FE" w14:textId="77777777" w:rsidR="00555F3B" w:rsidRPr="00555F3B" w:rsidRDefault="00555F3B" w:rsidP="00555F3B">
            <w:pPr>
              <w:rPr>
                <w:rFonts w:asciiTheme="majorBidi" w:hAnsiTheme="majorBidi" w:cstheme="majorBidi"/>
              </w:rPr>
            </w:pPr>
          </w:p>
        </w:tc>
      </w:tr>
    </w:tbl>
    <w:p w14:paraId="5A6BBB40" w14:textId="47271962" w:rsidR="00555F3B" w:rsidRPr="00555F3B" w:rsidRDefault="00555F3B" w:rsidP="00555F3B">
      <w:pPr>
        <w:rPr>
          <w:rFonts w:cs="Arial"/>
        </w:rPr>
      </w:pPr>
    </w:p>
    <w:sectPr w:rsidR="00555F3B" w:rsidRPr="00555F3B" w:rsidSect="0087620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AE"/>
    <w:rsid w:val="000D5693"/>
    <w:rsid w:val="003638AE"/>
    <w:rsid w:val="00442E7F"/>
    <w:rsid w:val="00555F3B"/>
    <w:rsid w:val="00876206"/>
    <w:rsid w:val="008B02DC"/>
    <w:rsid w:val="00FC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861A21"/>
  <w15:chartTrackingRefBased/>
  <w15:docId w15:val="{162FB52E-0375-4E06-A2EE-F0D30C11D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5F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60</Words>
  <Characters>1996</Characters>
  <Application>Microsoft Office Word</Application>
  <DocSecurity>0</DocSecurity>
  <Lines>83</Lines>
  <Paragraphs>36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A</dc:creator>
  <cp:keywords/>
  <dc:description/>
  <cp:lastModifiedBy>Mehrdad A</cp:lastModifiedBy>
  <cp:revision>7</cp:revision>
  <dcterms:created xsi:type="dcterms:W3CDTF">2023-11-12T17:15:00Z</dcterms:created>
  <dcterms:modified xsi:type="dcterms:W3CDTF">2024-02-23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8de5ac02f3c98ff3c88a960930e53c6a2e6885a3beabe8e835083900828dd6</vt:lpwstr>
  </property>
</Properties>
</file>